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DC0E6" w14:textId="6D9D7575" w:rsidR="00301265" w:rsidRDefault="00301265" w:rsidP="00301265">
      <w:r>
        <w:t xml:space="preserve">Table S5: List of OTUs </w:t>
      </w:r>
      <w:r>
        <w:rPr>
          <w:rFonts w:cs="Times-Roman"/>
        </w:rPr>
        <w:t xml:space="preserve">common </w:t>
      </w:r>
      <w:r w:rsidR="00C67234">
        <w:rPr>
          <w:rFonts w:cs="Times-Roman"/>
        </w:rPr>
        <w:t>only to</w:t>
      </w:r>
      <w:r>
        <w:rPr>
          <w:rFonts w:cs="Times-Roman"/>
        </w:rPr>
        <w:t xml:space="preserve"> </w:t>
      </w:r>
      <w:r w:rsidR="00C67234">
        <w:t>p</w:t>
      </w:r>
      <w:r>
        <w:t>oor no-till agricultural practices (PAP</w:t>
      </w:r>
      <w:r w:rsidR="00C67234">
        <w:t>)</w:t>
      </w:r>
      <w:bookmarkStart w:id="0" w:name="_GoBack"/>
      <w:bookmarkEnd w:id="0"/>
      <w:r w:rsidR="00C67234">
        <w:t xml:space="preserve"> in the four locations</w:t>
      </w:r>
      <w:r w:rsidRPr="000D4744">
        <w:t xml:space="preserve">. Sequences were assigned to taxonomic groups </w:t>
      </w:r>
      <w:r>
        <w:t>using the RDP classiﬁer (</w:t>
      </w:r>
      <w:hyperlink r:id="rId5" w:history="1">
        <w:r w:rsidRPr="00FD31C8">
          <w:rPr>
            <w:rStyle w:val="Hyperlink"/>
          </w:rPr>
          <w:t>http://rdp.cme.msu.edu/classifier/classifier.jsp</w:t>
        </w:r>
      </w:hyperlink>
      <w:r>
        <w:t>). OTUs were sorted by the total number of sequences in the complete data set.</w:t>
      </w:r>
    </w:p>
    <w:tbl>
      <w:tblPr>
        <w:tblW w:w="14342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758"/>
        <w:gridCol w:w="740"/>
        <w:gridCol w:w="2659"/>
        <w:gridCol w:w="2621"/>
        <w:gridCol w:w="2462"/>
        <w:gridCol w:w="2760"/>
        <w:gridCol w:w="2342"/>
      </w:tblGrid>
      <w:tr w:rsidR="00BA14F9" w14:paraId="5D1085B3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00E28C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TUI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A3EF90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CE3D41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hylum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B4B39D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FF6A04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36FC65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217FB4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us</w:t>
            </w:r>
          </w:p>
        </w:tc>
      </w:tr>
      <w:tr w:rsidR="00BA14F9" w14:paraId="726BEC81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DE5FDD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B48FF5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A77C62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FFAA0E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CFCE2F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C9B039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pionibacteri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1E612C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9)</w:t>
            </w:r>
          </w:p>
        </w:tc>
      </w:tr>
      <w:tr w:rsidR="00BA14F9" w14:paraId="012E8F4D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15D0D3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9D2088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99DBFF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3DA44E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792AB3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0BF072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B82BA3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29237F90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23C1CB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7277F7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151C08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rucomicrob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8542C7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rt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03AFC9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1F9168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BE1310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24245C24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1E187D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425E6E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D17050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729B03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8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55A2EC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8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FC191B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8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FFFD1E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8)</w:t>
            </w:r>
          </w:p>
        </w:tc>
      </w:tr>
      <w:tr w:rsidR="00BA14F9" w14:paraId="42B999DD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1EFA70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1E751C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238BC1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micut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593DFA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illi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4F7BD5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ill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F28A5D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ill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5705D5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39403177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550832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CC4877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A8EF78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9BB524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24F81D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rkholder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F3438F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rkholderi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17965B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rkhold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</w:tr>
      <w:tr w:rsidR="00BA14F9" w14:paraId="61B9BEE8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EB6721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844416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D8E3DA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4DEECD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7315D3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BD1976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2A9A8B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183F1CF4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DDDA8F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BA8E28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9072F1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3A7056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98673F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9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61CA69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9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431094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9)</w:t>
            </w:r>
          </w:p>
        </w:tc>
      </w:tr>
      <w:tr w:rsidR="00BA14F9" w14:paraId="39B976CC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8467CD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330AA9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D0D0BD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88C1EA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280EDE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73436D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homicrobi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3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929F56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odoplan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3)</w:t>
            </w:r>
          </w:p>
        </w:tc>
      </w:tr>
      <w:tr w:rsidR="00BA14F9" w14:paraId="400F9F06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B0F30E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0D4AC2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9DCDC2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8F7E19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89775D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590943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homicrobi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9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692FD6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627156D8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2547DC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E69F18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164287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A70C49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33244E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A89EAF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eudonocardi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2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807130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2)</w:t>
            </w:r>
          </w:p>
        </w:tc>
      </w:tr>
      <w:tr w:rsidR="00BA14F9" w14:paraId="13E58B0C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11D86D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4CBC9C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9092DB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02C7FF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6359AB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17E427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sporangi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3C8A81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6D51FBE1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813F52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0B15A1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EDA450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695FB9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6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2E2EEC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6F0523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C8DF73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2D62C42C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D38CD2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723A9C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E3562A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1168A5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8C523C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rkholder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DF9BD9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amonad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0EC1EB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riovorax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8)</w:t>
            </w:r>
          </w:p>
        </w:tc>
      </w:tr>
      <w:tr w:rsidR="00BA14F9" w14:paraId="6E3F2FD3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10C8B4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948CF1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93E194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E5B68F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3D5C45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AD9E88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4BAD30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58A20772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91AA1E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DC1ABE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9ED85D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834E57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0540E4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3B5746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synnemat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33FFB8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176E0D65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B04753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51249F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9ABD03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F60694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0B3E70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0B35C7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BEE7E3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0)</w:t>
            </w:r>
          </w:p>
        </w:tc>
      </w:tr>
      <w:tr w:rsidR="00BA14F9" w14:paraId="57733822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404970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F2308B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E12233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8DE64A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6C91D4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C763F1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7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F5EEB3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7)</w:t>
            </w:r>
          </w:p>
        </w:tc>
      </w:tr>
      <w:tr w:rsidR="00BA14F9" w14:paraId="0EECDFCD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A3D5A4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EBE0FA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C6BE8E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2D3320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B32E1E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A12217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49A4F9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3E9566E2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05283E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89C0DB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5C7E20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1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037F72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1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E10376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1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F2A4DC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1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4F6793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1)</w:t>
            </w:r>
          </w:p>
        </w:tc>
      </w:tr>
      <w:tr w:rsidR="00BA14F9" w14:paraId="647E2485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498CA8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49DD85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6811F6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29F7DD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BAAF0B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odobacte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7E0F63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odobacte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C51AD9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bellimicrobi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</w:tr>
      <w:tr w:rsidR="00BA14F9" w14:paraId="57D5AFC3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64BDD0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76C3AA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E12E6F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6338AD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2613BC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73F48E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1DD0A0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56042089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BC4BF2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3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5E629E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9E2BB5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A38ECF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4E69D3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E29FB4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B99CAC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1D116CB5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760FA1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E681C4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B119F7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E1E8F1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9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56515F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9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207803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9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4CD8FC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9)</w:t>
            </w:r>
          </w:p>
        </w:tc>
      </w:tr>
      <w:tr w:rsidR="00BA14F9" w14:paraId="78FE6ADE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084240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868382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13F0EC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B27B82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DCF5B7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6F40A9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monospo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B481FF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1)</w:t>
            </w:r>
          </w:p>
        </w:tc>
      </w:tr>
      <w:tr w:rsidR="00BA14F9" w14:paraId="011FB4DF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356AC5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F1DD8B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710129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et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EA6EFF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550DC5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bacter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A21573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ophag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C1A89A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664B8C6C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86A836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93F458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B5B4C2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885FEB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6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788837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B27A0A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A4A0FC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60E1B390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B56EA3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06532A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554FA5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8140AD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3F06E8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9CE545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B86792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3431078A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DB28D9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5EE40A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0342BD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C831F7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16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D5AE6D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356419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F1FDB6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47463A35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7FAFC3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2A9D37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821889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982E4D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D913AC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789EDF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17B039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481F8AE8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C33E87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E6A9FB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B7EBC3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808ABA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FAD2B5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1635E2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monospo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C1FB99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1DC3446F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D20BC4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BE49D8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C7C2FD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34519D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CFC02F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B09FB9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904F1F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51E91326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725168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4DE792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5DAE93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A32D71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B71CEC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81701E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cobacteri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5B0278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cobacterium(100)</w:t>
            </w:r>
          </w:p>
        </w:tc>
      </w:tr>
      <w:tr w:rsidR="00BA14F9" w14:paraId="044B686B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5907FF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38A9E9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7F301F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09F24E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4580A1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087C91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43AF16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18C69085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BF1713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8921CF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86EB1A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9A175A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22AA35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8C9122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cardioid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4C9477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cardioid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7)</w:t>
            </w:r>
          </w:p>
        </w:tc>
      </w:tr>
      <w:tr w:rsidR="00BA14F9" w14:paraId="543E6251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4A3095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DA961C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61A25E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42DEC3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0CC8C7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234B24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AA9195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7073F1A1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84EA85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C9D3FE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7A8D47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2EC7DF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5A9AD0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6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95E8FE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1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BC4300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1)</w:t>
            </w:r>
          </w:p>
        </w:tc>
      </w:tr>
      <w:tr w:rsidR="00BA14F9" w14:paraId="03963579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B09B35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E30C76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05F5F6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5DB3B0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6750C4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365069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5BA9FE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721DEFF7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48E056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772EF5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F5537D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34C45B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01C4F8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924EA0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832060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3DFEBBC5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18BC42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9EFE0F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295EEF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CFD8ED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65D936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EED240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A8BBDD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311A6679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076462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46E8BA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FF1648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AAB8D5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2599F0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3362B9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sporangi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0329F6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rrabac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7)</w:t>
            </w:r>
          </w:p>
        </w:tc>
      </w:tr>
      <w:tr w:rsidR="00BA14F9" w14:paraId="4BBBE01B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CD9F5F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0BCF97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CBA243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C0B31D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484986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DD71BA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eptomycet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04CC20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eptomyces(100)</w:t>
            </w:r>
          </w:p>
        </w:tc>
      </w:tr>
      <w:tr w:rsidR="00BA14F9" w14:paraId="34D7B08E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1913EC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C214EE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4DBBC4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CD280A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29E5B7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028959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9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FFE964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9)</w:t>
            </w:r>
          </w:p>
        </w:tc>
      </w:tr>
      <w:tr w:rsidR="00BA14F9" w14:paraId="23E743E3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19D091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07342A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0CFCA9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E9BF43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FF501B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550204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yllobacteri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DF3FAB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4BFA4E9F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A240E6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449E62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20E4FF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A1D7CC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5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847FEC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D0541F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DC0E41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2A8B7B6B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CA6F98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CC0CDF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BA9A57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63CA27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F3079F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1C45D1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534ED9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05C000E1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40A8F3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425E90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D6AAC6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063ED7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499BB1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9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8ABE29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9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5205DE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9)</w:t>
            </w:r>
          </w:p>
        </w:tc>
      </w:tr>
      <w:tr w:rsidR="00BA14F9" w14:paraId="6DD5C010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1EE588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FC82ED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DBA574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mmatimonadet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8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0B3492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mmatimonadet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8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90B7CB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mmatimonad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8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8BC873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mmatimonad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8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39C4A2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mmatimon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8)</w:t>
            </w:r>
          </w:p>
        </w:tc>
      </w:tr>
      <w:tr w:rsidR="00BA14F9" w14:paraId="4AB5D594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C36165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204744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FEEA69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17A731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19DD74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F579E4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F60AC1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3189F53D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CCF5A9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9D34C2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A1DC40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2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2F5C8D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2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A277FF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2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86594C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2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C0972E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2)</w:t>
            </w:r>
          </w:p>
        </w:tc>
      </w:tr>
      <w:tr w:rsidR="00BA14F9" w14:paraId="2508D2DF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491FF8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00493C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AA5A91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mmatimonadet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055680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mmatimonadet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784614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mmatimonad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C94DC5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mmatimonad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5D6305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mmatimon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</w:tr>
      <w:tr w:rsidR="00BA14F9" w14:paraId="193E120C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E8E6C0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8D26F0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BF950E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6A0A79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C49721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8AAC55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A6113B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1834107D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D47238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D2B1C0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9E0247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6E3F23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1CF69D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D1D2D3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35D2A7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3F59613B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069452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18E615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E390DF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DD9F6F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7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DE445D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957EFF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D9EC78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1840E9EC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2F3F07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35C215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0784EA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26EA8D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7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A50658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954881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AF5F19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39782964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D5AB69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C1B66A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23D8CB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E4C8BD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99CBF7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D694F2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obacteri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1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C0F7E9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virg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1)</w:t>
            </w:r>
          </w:p>
        </w:tc>
      </w:tr>
      <w:tr w:rsidR="00BA14F9" w14:paraId="6A8EE348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1D8C68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4461EA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112200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F631A4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4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7F349E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B6689A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7BC36C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69A0DE91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6B243A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FDB541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C359CB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FCA18A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721C34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54C214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4A56F0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5E1C9816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B87530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188A15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1A234C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6CEF27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C394A2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CDD879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9A871A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5C70D1DC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A03795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252769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09C47F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682732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5895D1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1C509B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cardioid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F1324A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cardioid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8)</w:t>
            </w:r>
          </w:p>
        </w:tc>
      </w:tr>
      <w:tr w:rsidR="00BA14F9" w14:paraId="6063C64A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F2FC68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6E1031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13F4FC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4E3A23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BD3D30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854923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F79D81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5E8B2701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EBB003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704171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2F5E65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E9207B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33F0A9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48525B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305549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080BD04A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B643EC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FC879C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8F5D22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98C78B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CFED34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6FC0E6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exibacte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3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EC0731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exibac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3)</w:t>
            </w:r>
          </w:p>
        </w:tc>
      </w:tr>
      <w:tr w:rsidR="00BA14F9" w14:paraId="6C296D68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8424A5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22A28C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66AE68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E19D40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lt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FE70ED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E313E3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22BFA2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51DC157C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C571F8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5623CD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4C5BF8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152792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6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3FFEEA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C73F3D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75EFB5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53115EEE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33125B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F7FC38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37BFB4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664250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AEDE4B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36B685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A8FA09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42472EE2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C73BDA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F3EBC4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4C9D42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DDB8B6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A805FC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9E6982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E67E19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3B395268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FDE6EB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34946E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D32EF0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607CB5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410712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5D1562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eptomycet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AE4165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eptomyces(95)</w:t>
            </w:r>
          </w:p>
        </w:tc>
      </w:tr>
      <w:tr w:rsidR="00BA14F9" w14:paraId="73D76AD3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11B3AF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CB2181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7539FB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et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E24375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E6C772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bacter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223C59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ophag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1603B7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31F8120F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A2A0BE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A16678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88E164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DFAA8F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431FF6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monad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D1EDD5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monad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41D454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6C72A0A3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4D98BB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8D0A84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7D5186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5168C5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D1222B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rkholder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BC9D8A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rkholderi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988B41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priavid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</w:tr>
      <w:tr w:rsidR="00BA14F9" w14:paraId="3D281142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48980D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A20295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EDEF72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8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ABB5E8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8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125CA4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8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1CD642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8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F87F0A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8)</w:t>
            </w:r>
          </w:p>
        </w:tc>
      </w:tr>
      <w:tr w:rsidR="00BA14F9" w14:paraId="2100B009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52ADB9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8379FD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8FC402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036808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5ED526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C7FC67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monospo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CEE676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44DD4A13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26DFAC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03B406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C2340A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8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F753E0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8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FDAA00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8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13A6A4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8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90B62E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8)</w:t>
            </w:r>
          </w:p>
        </w:tc>
      </w:tr>
      <w:tr w:rsidR="00BA14F9" w14:paraId="59045C94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86F89F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A0C215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E670BF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24235D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118DE9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220EE8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46B721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48CC77F5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760889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D64AEC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A9191F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D994E7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D647C6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306673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7B1BDD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2C40075D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722DB3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F4034A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D2FDD0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9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040306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9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98D18A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9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4F8DFC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9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AAE500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9)</w:t>
            </w:r>
          </w:p>
        </w:tc>
      </w:tr>
      <w:tr w:rsidR="00BA14F9" w14:paraId="0342E8FD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F673BD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66EDA9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5C534B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trospi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9832F9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trospi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8C64E3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trospi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AB24B1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trospi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4F7D8C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trospi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</w:tr>
      <w:tr w:rsidR="00BA14F9" w14:paraId="348EE87E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8F0DDF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B80457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2F4E26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79F82C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D681C6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E17542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004D5E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5BB7982D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97A00F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884D43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ACED1F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B59FE9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687FB0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9B6538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2AE171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66ADF087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D55EE9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4AF9E9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064622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616FED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B3C25D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D84CD3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AC0EF6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07AB6AC2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9F1534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A144AF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78BE75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D364B0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6E8E00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EE62A0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monospo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EE73A1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6172D64F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62B3A2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363451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25F139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47E9E0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lt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8826D0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E9CAB1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B5D32C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33D22E96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D948DD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712FFC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EEA1F8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6C8290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7DBBB9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3B8E1A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eptomycet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6B5B44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eptomyces(100)</w:t>
            </w:r>
          </w:p>
        </w:tc>
      </w:tr>
      <w:tr w:rsidR="00BA14F9" w14:paraId="7D8F5743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151F0D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F91DC8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9C5C7C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38E525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5F8E7A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rkholder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8DB158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xalobacte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7D4E62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baspirill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5)</w:t>
            </w:r>
          </w:p>
        </w:tc>
      </w:tr>
      <w:tr w:rsidR="00BA14F9" w14:paraId="4B6BAB24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F139C6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E63E70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9A28F4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C60205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EC5794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8C98FC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79C8A1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6703D2FA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C9162D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08A898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DCA162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CC156A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025EEC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A46254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010FE9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266A2B0B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8C19EC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6F52FF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73D808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D79840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9CBD6F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C029F5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BA6BB3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281AF1E6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201FF9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1B71F5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93A447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B62613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838C48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4D8AD2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776EAC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30F2B44D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CBED13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F6CB12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7D3EE6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86E57E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6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C2E713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CBA04F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75DB4E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41FF8BE5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9FBBD6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99DBA3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2FD806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23316A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16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CF7EEF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E97305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926D67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04BF0F0A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3A6AE2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C73DF7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450B52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74208E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6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B5C9C9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AF07E2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723D56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78A0DE02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0B0A9B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46B4BA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3417F9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2C963E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309914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116D87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47A086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4A14B3CC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E71F25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46A673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107907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rucomicrob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A3ED28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rt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71EFA4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A736EF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9749F6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7EA39E14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742707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AE1CA3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3178E4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9B9FBA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EF828F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14913E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B8E56C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47415751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5F44F4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892A49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CC2405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32AA4D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601B8A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B15802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eptomycet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2E2862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eptomyces(97)</w:t>
            </w:r>
          </w:p>
        </w:tc>
      </w:tr>
      <w:tr w:rsidR="00BA14F9" w14:paraId="15A6248E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0BF8D6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FA0842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BF9CC6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923E3F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4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0ED2BF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5BC3CC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1758CC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0A44853A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1D51DE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7E8DC6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B5B52F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9898D4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4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CFDB4F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C13897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48DAD7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0DEE8915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1B7B12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F12F52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5540C4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466C27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6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53E8F6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C0FD27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609B84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3677BB3C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30D9A9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BF0299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7772E3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234B09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A67B56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7A6DF6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7D521A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3D585D66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A56CAE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EB3058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4E76DA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D65505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2C802C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E20739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DFEA6F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77369114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203DBB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9109DC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D827C4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1E72A4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lt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C4DC84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F080CA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2DA2E7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484C338F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368AF6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21D645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CA0709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et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20B65A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A46D47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bacter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A51A03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ophag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87B2BC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5F4435D2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E62D7D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0FFBD6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E12184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738FE1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078334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7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E535DB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7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F3E2CA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7)</w:t>
            </w:r>
          </w:p>
        </w:tc>
      </w:tr>
      <w:tr w:rsidR="00BA14F9" w14:paraId="71862131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6D19EB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2C3B69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9418BD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29E72A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3A219D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CC5E90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cardioid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F8A8E6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6)</w:t>
            </w:r>
          </w:p>
        </w:tc>
      </w:tr>
      <w:tr w:rsidR="00BA14F9" w14:paraId="190D4B55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1B446D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C0E91A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5F59A1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A244A1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D3ABB2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12BAC5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37FCDF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2F3DBD01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E0FC41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DE343E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2B0FE0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B0E888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7991E3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monad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7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8289C5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monad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3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9027B3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3)</w:t>
            </w:r>
          </w:p>
        </w:tc>
      </w:tr>
      <w:tr w:rsidR="00BA14F9" w14:paraId="69EAECCA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E88A8E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BC4821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CBF234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BB9A88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6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C83D47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87A5EE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9987C7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56E5E163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48AF76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241BAC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EA648A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C3E97B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84E5DE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17569B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0667D6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361A2EC4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C046E4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10869E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AD4566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F048FA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16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D08D84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75D31D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D4E0B7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797012F9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580F5F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F67BEC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A0E697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3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5F0517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3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F7249A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3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E7F619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3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7CF5EA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3)</w:t>
            </w:r>
          </w:p>
        </w:tc>
      </w:tr>
      <w:tr w:rsidR="00BA14F9" w14:paraId="72D691F4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B94CB8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650B14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0AD528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443A9D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6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2D7315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48C8BB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ED9567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28AC3FDE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CAA3A8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994DEE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F38402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9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C01D1C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7(89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CDA001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9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2420D5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9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B06385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9)</w:t>
            </w:r>
          </w:p>
        </w:tc>
      </w:tr>
      <w:tr w:rsidR="00BA14F9" w14:paraId="4DBCF857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31AEE7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B3ACAE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987F0C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F2D579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98700E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odospirill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B3A298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tobacte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158262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731774DD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5900EB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290D4D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942714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500B8F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7C3AA9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874A08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monospo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D3E1E2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27BBAE87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5EB330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B1261C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B3EB46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F9C102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124E3F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F494F5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A76B99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</w:tr>
      <w:tr w:rsidR="00BA14F9" w14:paraId="45A9816E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623397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061AFC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EA13BA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A7B930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1C5118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03EE7B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84B8E9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222326EC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2D7459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79633A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8499B6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ADB048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lt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F486CA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xococc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7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87E224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7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9F6F50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7)</w:t>
            </w:r>
          </w:p>
        </w:tc>
      </w:tr>
      <w:tr w:rsidR="00BA14F9" w14:paraId="10D398A0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998FE9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D6C561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02FFC7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BF50C9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2F1C36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FE1D22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5491C6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6640906E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092F9A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18173F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E4A5F7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63DFDF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7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3442E5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7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9B1A78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7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F73BDA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7)</w:t>
            </w:r>
          </w:p>
        </w:tc>
      </w:tr>
      <w:tr w:rsidR="00BA14F9" w14:paraId="5591C7C3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5F1AC1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363F04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C05D2A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66EF1A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938D10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3B8F3E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972D63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76CF1CEE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4A9695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23C19B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6B3176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F96DFA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A0E205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AFAB4C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monospo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EF6A2C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4B1C4A52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295CD9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7FD393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8894D5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6683F2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84C428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0A193E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eudonocardi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1B3003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eudonocard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</w:tr>
      <w:tr w:rsidR="00BA14F9" w14:paraId="534862A6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75C0DC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18A2C1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CC963A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4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501424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7(84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C588F9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4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C8A2A2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4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B7F721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4)</w:t>
            </w:r>
          </w:p>
        </w:tc>
      </w:tr>
      <w:tr w:rsidR="00BA14F9" w14:paraId="7144A94A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AFD5E0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50D500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AC4887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0B5231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00FF09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E8E86E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CDA643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61B585D8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21F650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972D19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4DEB1C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E56A35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CC5131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F7AA5D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F38D0F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6D798785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BDCA1D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A38631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03DF12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359147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4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B724AD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AAE8DB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57ED33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09D35FA5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A50EF6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DFD267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3B8D01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412B7D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D22F47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brobacte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10958C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brobacte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E9F217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brobac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</w:tr>
      <w:tr w:rsidR="00BA14F9" w14:paraId="26C9A1FB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D09042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DF0088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C84192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2C4EB0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778E52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3FCB85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sporangi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138455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7)</w:t>
            </w:r>
          </w:p>
        </w:tc>
      </w:tr>
      <w:tr w:rsidR="00BA14F9" w14:paraId="12C083C4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057DF9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6289F2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F6EA76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31A285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D8B45D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303ED1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8ABD2B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3898B2F4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E8BA74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E9D4E0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3C7002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45D354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6D0BFB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158167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B63A40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75A3E927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51611C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AB5090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E278C6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E4172B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FDA3AD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20FD65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7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49DD29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7)</w:t>
            </w:r>
          </w:p>
        </w:tc>
      </w:tr>
      <w:tr w:rsidR="00BA14F9" w14:paraId="16863B79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C346D4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25072F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35830F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95B8B0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7F0C1A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A426CD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156B5B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64955248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6A44C7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815BA2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4937D5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93BCF7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692DAC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AE0CAC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monospo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CCF379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5141BCFE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F8282A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CDBFD9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E9D56E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trospi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51C118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trospi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0D9E6B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trospi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275305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trospi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4CC00A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trospi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</w:tr>
      <w:tr w:rsidR="00BA14F9" w14:paraId="1826D6F0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1FC2A4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1EE9CA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9FC17E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72E722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BDD3B1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monad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1300EA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monad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BAE48A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27BBE7A6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51070C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2C2857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B86E88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193ECD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2F11A6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68F447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141E35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2923FF79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EB2955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419395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6B975F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3EFDA9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3A122A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monad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2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7BC28A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86F83E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72E2EDE0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50C948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EAAFB8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07F2C0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9C8C9C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6F2C5C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A99D98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B3BDEE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3B6FD54B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6CC9FC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31AD42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7490EB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8C57D5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B66085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45A98C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2A47D8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3B16EA71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C567BC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CD68F5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E4558C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56C1DF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6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FC66BB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A2017C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C3D69F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37FDCA40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92CD65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8282AB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7FB773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51A20F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66ED03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43586F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487C78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6CD1274A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E44D50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1ADA7A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E06061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824785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4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A28C51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91D10D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B1CD98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5A31EE88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EDD44A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99ED35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D1E9E4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AABC6D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AF7076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1E405B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cardi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1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3BBE44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card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6)</w:t>
            </w:r>
          </w:p>
        </w:tc>
      </w:tr>
      <w:tr w:rsidR="00BA14F9" w14:paraId="0E6DC82B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898B6B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5A6661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BA86C5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751C8A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78AC62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1E0445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3ABBC9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0)</w:t>
            </w:r>
          </w:p>
        </w:tc>
      </w:tr>
      <w:tr w:rsidR="00BA14F9" w14:paraId="10F997BB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4A4C3A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FF2DA0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2A3EC4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5AC4B8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DDACE9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E3559F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monospo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FC8448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2325EF2F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23EAC9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970C80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6B7330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D2C5B2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9B1739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7ACE0F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E40486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16E9D51A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155A32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D61218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24F21E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0D3E67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7(9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C3D5DB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941F4D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25A227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0)</w:t>
            </w:r>
          </w:p>
        </w:tc>
      </w:tr>
      <w:tr w:rsidR="00BA14F9" w14:paraId="52D09F62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3A1090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3E54A4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E5F911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34DC63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9BB1CC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A4BD9A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AE8DF6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7129D7D3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87F486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60923B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7ABA88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F6C16D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0B5C00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79498A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monospo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AB1C6F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85)</w:t>
            </w:r>
          </w:p>
        </w:tc>
      </w:tr>
      <w:tr w:rsidR="00BA14F9" w14:paraId="5886B1B6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D49B66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FE79E4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3AF01C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BE4D54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4D82E9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480FAA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31BB1F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4789F081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25C655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DA7A8D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40641A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F12CC4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F33F41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727316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5A0091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140913B6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1DC585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D359C0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CB0A38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F7D13E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C70894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44F9A9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CEABAB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410F927E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B45E6D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3B48E2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0BE712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et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5075F6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6E3A66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bacter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67432F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ophag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2D3C3E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rrimon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0)</w:t>
            </w:r>
          </w:p>
        </w:tc>
      </w:tr>
      <w:tr w:rsidR="00BA14F9" w14:paraId="75AC2297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D73C55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D656A3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6A8F69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M7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B087ED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FF7716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2C627B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6EEE3F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6C93293F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7B7ECF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60AD88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920DB1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C815EA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A1975C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DC81AD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0BAE29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03D71E28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4A23BC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EDC8F6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E76F05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3EDEAE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7(95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9588DF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5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54AD02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5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21FAA5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5)</w:t>
            </w:r>
          </w:p>
        </w:tc>
      </w:tr>
      <w:tr w:rsidR="00BA14F9" w14:paraId="7A0AC892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EACA7B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0ABFB3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0D23D7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C8D8E4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lt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D98C1B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xococc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84B734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yangi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19130D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6E48E5CA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ABD728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0DFE86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8E2BFA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DE06C6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5AA638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4B85AC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F7E608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178372D0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DA467A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72A23E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6B0167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C5B440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44E789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17633C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EACD56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11EA458B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8D8575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E9BDD9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C9148D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5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CA44F8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5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68BA55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5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652D66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5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2F7A7B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5)</w:t>
            </w:r>
          </w:p>
        </w:tc>
      </w:tr>
      <w:tr w:rsidR="00BA14F9" w14:paraId="3DBB6168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37A971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1037D5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DED261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DDBEB6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4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8E258C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E73E70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F72448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7A1123C1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894AA5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A58E55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F620FF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00C6CA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7AFF87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4DAB10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5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4C58F2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5)</w:t>
            </w:r>
          </w:p>
        </w:tc>
      </w:tr>
      <w:tr w:rsidR="00BA14F9" w14:paraId="39D83688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E958E7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A88102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0DF76D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7DDE59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6BD145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EC222A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8B81A5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634A39CC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6B0C39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64C5CE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A9617F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5B21273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1EAE27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AFFD05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2E982C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</w:tr>
      <w:tr w:rsidR="00BA14F9" w14:paraId="52CFE901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198217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448FB0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ED3B7E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B42E9C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10EDDB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25D9E3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C8A5AF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08DD3EF9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D2AA53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8108D9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E13A6B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2EF159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91D1A2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C81162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F3B815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61C5E96A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AC5869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6C80D5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3B3AF7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rucomicrob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F5E8C2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rt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933384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D03485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1FB53A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74F4FBD4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09871F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359884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CCE847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9BD42F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CBEE73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rkholder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2B992A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xalobacte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9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43D0BA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4C6497AB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56DDF0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3115E9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C6795D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CECF72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9D38CE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3D0868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obacteri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1C5CD5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obacteri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</w:tr>
      <w:tr w:rsidR="00BA14F9" w14:paraId="34EDD982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A1B532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552362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DF3F2A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2B08F8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A7F74A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6ABFEF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F62309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7923BB7C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3BE17D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EA61F4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60A9DC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05434A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4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9750EE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AC9E07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DB58E6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107C4F81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ADC703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5CADF7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2EB326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4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3F90A9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4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417D17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4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0CBAC2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4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099346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4)</w:t>
            </w:r>
          </w:p>
        </w:tc>
      </w:tr>
      <w:tr w:rsidR="00BA14F9" w14:paraId="0F3BD23C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C02B38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EAEE33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65016B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rucomicrob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983C57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rt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F3B4A8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0A8322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F99ED9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5AEFCC1D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4FCF34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70CEBF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5C4428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5394E6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282581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D7AD99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synnemat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CFAC1F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67744FDE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C7654E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2A39F4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A22F2B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9C7051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31C1C4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874A09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D4266F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460B6E7C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428DE7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EEAC3B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F62E02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F3F0DF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108959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160F87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029937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7C180F2E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F9A699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1D241F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A3A693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DE348C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36D014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7D6864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BE99C2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1DC5AD72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20B4C8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683916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06E561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3E98E3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202AAD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B614E3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F02E98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2D90591E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39BBA3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844AF7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E0C6B5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D7F56F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937A0C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61F35A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65B09B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25E02674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5B7B11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312578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1B41C5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M7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5B0616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A960C9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96E5BC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9C356A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56A6797D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32FE53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F78535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62299A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86CB21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CF91F2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C2E071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CD3065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428A7F20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B8F9A5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F218F1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57C479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et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BD44A7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A38CD4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bacter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028232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ophag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ED8E9B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3)</w:t>
            </w:r>
          </w:p>
        </w:tc>
      </w:tr>
      <w:tr w:rsidR="00BA14F9" w14:paraId="4F77BEEE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63BB53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BA3902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CDD7F6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86D99D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2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FB2A30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2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324C43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2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488642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2)</w:t>
            </w:r>
          </w:p>
        </w:tc>
      </w:tr>
      <w:tr w:rsidR="00BA14F9" w14:paraId="0940A0BA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FE48D3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3E0A989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78D1E1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et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BC74F0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82F01F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bacter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E6ABBA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ophag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FAD5FC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visolibac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4)</w:t>
            </w:r>
          </w:p>
        </w:tc>
      </w:tr>
      <w:tr w:rsidR="00BA14F9" w14:paraId="2E22CE30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F62B8F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95EBAD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231AAA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66CDAD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7914C5A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CEF2CB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E9390B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7881DFFE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84CD2E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6434B4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EAC6D9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oidet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7F5F30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17A43D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hingobacteri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5A8879B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tinophag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0B19A8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54325660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97B00E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EDE212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AAA34A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4EB2A4B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666B7B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DA36F4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1F1CC2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54DF8F83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A28890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01D977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A4802A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779B6FE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120CE9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2A1DFB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70FD15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4845E446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F91844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C8D9DD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FEE3F5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01FFCEF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lt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DB3604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xococc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580498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stobacte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591751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1)</w:t>
            </w:r>
          </w:p>
        </w:tc>
      </w:tr>
      <w:tr w:rsidR="00BA14F9" w14:paraId="7B397A99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C53210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C25F97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7DFCC0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FA3102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4DB0237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94DE1B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BD87CD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</w:tr>
      <w:tr w:rsidR="00BA14F9" w14:paraId="1E7A969B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721388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082006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655A70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EF5F2A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6C6A51E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5D52F1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E7C37E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221DF6FA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FF0766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6FBFD5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C324F2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113DB5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1D1A33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326E76C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monospo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1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2D074C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91)</w:t>
            </w:r>
          </w:p>
        </w:tc>
      </w:tr>
      <w:tr w:rsidR="00BA14F9" w14:paraId="27889844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2989D2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3D0B95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962AA2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9265D7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FDC095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75E9B5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37AC29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rubrobac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</w:tr>
      <w:tr w:rsidR="00BA14F9" w14:paraId="67A8096F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E46280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247A0DF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975FDB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3E93388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0ECBEB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odospirill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55CDE8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odospirill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6D294E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kermanel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</w:tr>
      <w:tr w:rsidR="00BA14F9" w14:paraId="1B5709FC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47ED02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004201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94EF2F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4CC79F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37037A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1313AE4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510AA0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1271F7FC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526DAB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EA28ED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D4E32C1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BFE0AED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4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BF606D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870E00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D4F9E20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6BC24F07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943478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651BDCB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8EFF83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911CFEA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obacteria_Gp6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B62029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A098E9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BAFA10E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11EECF63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85EC18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0633D10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CE6EA1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1AF2117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69533B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24ECD9F4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D72388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  <w:tr w:rsidR="00BA14F9" w14:paraId="6A9463B9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196BB9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EA86E25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E9661CC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6A32BF9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bacte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37EC5CF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1B7658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pionibacteri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3BE677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lunat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0)</w:t>
            </w:r>
          </w:p>
        </w:tc>
      </w:tr>
      <w:tr w:rsidR="00BA14F9" w14:paraId="0502C954" w14:textId="77777777" w:rsidTr="00BA14F9">
        <w:trPr>
          <w:trHeight w:val="302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9C2AE29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1CA041B3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B052B98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20664F92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1007565B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04888B06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54A0DDF" w14:textId="77777777" w:rsidR="00BA14F9" w:rsidRDefault="00BA14F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lassified(100)</w:t>
            </w:r>
          </w:p>
        </w:tc>
      </w:tr>
    </w:tbl>
    <w:p w14:paraId="56F26086" w14:textId="77777777" w:rsidR="005F2BBE" w:rsidRDefault="00C67234"/>
    <w:sectPr w:rsidR="005F2BBE" w:rsidSect="00301265">
      <w:pgSz w:w="16840" w:h="1190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-Roman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265"/>
    <w:rsid w:val="00301265"/>
    <w:rsid w:val="00696590"/>
    <w:rsid w:val="00BA14F9"/>
    <w:rsid w:val="00C67234"/>
    <w:rsid w:val="00E919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044E2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26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B6381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0126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26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B6381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0126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rdp.cme.msu.edu/classifier/classifier.jsp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3143</Words>
  <Characters>17916</Characters>
  <Application>Microsoft Macintosh Word</Application>
  <DocSecurity>0</DocSecurity>
  <Lines>149</Lines>
  <Paragraphs>42</Paragraphs>
  <ScaleCrop>false</ScaleCrop>
  <Company>INGEBI-CONICET</Company>
  <LinksUpToDate>false</LinksUpToDate>
  <CharactersWithSpaces>2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Erijman</dc:creator>
  <cp:keywords/>
  <dc:description/>
  <cp:lastModifiedBy>Leonardo Erijman</cp:lastModifiedBy>
  <cp:revision>3</cp:revision>
  <dcterms:created xsi:type="dcterms:W3CDTF">2012-10-02T01:42:00Z</dcterms:created>
  <dcterms:modified xsi:type="dcterms:W3CDTF">2012-10-02T01:58:00Z</dcterms:modified>
</cp:coreProperties>
</file>